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ACFAE" w14:textId="77777777" w:rsidR="00545F16" w:rsidRPr="00606228" w:rsidRDefault="00545F16" w:rsidP="00545F16">
      <w:pPr>
        <w:pStyle w:val="H2"/>
        <w:spacing w:before="0" w:after="0"/>
        <w:rPr>
          <w:b w:val="0"/>
          <w:color w:val="002060"/>
        </w:rPr>
      </w:pPr>
      <w:bookmarkStart w:id="0" w:name="_Hlk66180343"/>
      <w:bookmarkStart w:id="1" w:name="_GoBack"/>
      <w:bookmarkEnd w:id="1"/>
      <w:r>
        <w:rPr>
          <w:color w:val="002060"/>
        </w:rPr>
        <w:t>Additional file</w:t>
      </w:r>
      <w:r w:rsidRPr="009C0B61">
        <w:rPr>
          <w:color w:val="002060"/>
        </w:rPr>
        <w:t xml:space="preserve"> </w:t>
      </w:r>
      <w:r>
        <w:rPr>
          <w:color w:val="002060"/>
        </w:rPr>
        <w:t xml:space="preserve">7 </w:t>
      </w:r>
      <w:bookmarkStart w:id="2" w:name="_Hlk72225513"/>
      <w:bookmarkStart w:id="3" w:name="_Hlk69825179"/>
      <w:r w:rsidRPr="00606228">
        <w:rPr>
          <w:b w:val="0"/>
          <w:color w:val="002060"/>
        </w:rPr>
        <w:t>Results of testing Hypothesis 1: Within and between community differences in probabilities of women experiencing physical intimate partner violence in the past year</w:t>
      </w:r>
      <w:bookmarkEnd w:id="2"/>
      <w:r w:rsidRPr="00606228">
        <w:rPr>
          <w:b w:val="0"/>
          <w:color w:val="002060"/>
        </w:rPr>
        <w:t>.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2835"/>
        <w:gridCol w:w="1519"/>
        <w:gridCol w:w="1737"/>
        <w:gridCol w:w="1842"/>
        <w:gridCol w:w="1417"/>
      </w:tblGrid>
      <w:tr w:rsidR="00545F16" w:rsidRPr="003F05E4" w14:paraId="6F558A91" w14:textId="77777777" w:rsidTr="00A4096B">
        <w:trPr>
          <w:trHeight w:val="175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6E0335" w14:textId="77777777" w:rsidR="00545F16" w:rsidRPr="003F05E4" w:rsidRDefault="00545F16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3F05E4">
              <w:rPr>
                <w:b/>
                <w:bCs/>
                <w:color w:val="000000" w:themeColor="text1"/>
                <w:lang w:val="en-CA" w:eastAsia="en-CA"/>
              </w:rPr>
              <w:t>Community types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DB62F" w14:textId="77777777" w:rsidR="00545F16" w:rsidRPr="003F05E4" w:rsidRDefault="00545F16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Marginal predicted p</w:t>
            </w:r>
            <w:r w:rsidRPr="003F05E4">
              <w:rPr>
                <w:color w:val="000000" w:themeColor="text1"/>
                <w:lang w:val="en-CA" w:eastAsia="en-CA"/>
              </w:rPr>
              <w:t xml:space="preserve">robabilities at </w:t>
            </w:r>
            <w:r>
              <w:rPr>
                <w:color w:val="000000" w:themeColor="text1"/>
                <w:lang w:val="en-CA" w:eastAsia="en-CA"/>
              </w:rPr>
              <w:t xml:space="preserve">women’s </w:t>
            </w:r>
            <w:r w:rsidRPr="003F05E4">
              <w:rPr>
                <w:color w:val="000000" w:themeColor="text1"/>
                <w:lang w:val="en-CA" w:eastAsia="en-CA"/>
              </w:rPr>
              <w:t>each intersectional social location</w:t>
            </w:r>
            <w:r>
              <w:rPr>
                <w:color w:val="000000" w:themeColor="text1"/>
                <w:lang w:val="en-CA" w:eastAsia="en-CA"/>
              </w:rPr>
              <w:t xml:space="preserve"> (</w:t>
            </w:r>
            <w:r w:rsidRPr="003F05E4">
              <w:rPr>
                <w:color w:val="000000" w:themeColor="text1"/>
                <w:lang w:val="en-CA" w:eastAsia="en-CA"/>
              </w:rPr>
              <w:t>95% CI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C3102D" w14:textId="77777777" w:rsidR="00545F16" w:rsidRPr="003F05E4" w:rsidRDefault="00545F16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 w:rsidRPr="00576EFD">
              <w:rPr>
                <w:b/>
                <w:bCs/>
                <w:color w:val="000000" w:themeColor="text1"/>
                <w:lang w:val="en-CA" w:eastAsia="en-CA"/>
              </w:rPr>
              <w:t>Within community differences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r w:rsidR="008C5CDE">
              <w:rPr>
                <w:color w:val="000000" w:themeColor="text1"/>
                <w:lang w:val="en-CA" w:eastAsia="en-CA"/>
              </w:rPr>
              <w:br/>
            </w: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95% CI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507CCA" w14:textId="77777777" w:rsidR="00545F16" w:rsidRPr="00576EFD" w:rsidRDefault="00545F16" w:rsidP="00A4096B">
            <w:pPr>
              <w:jc w:val="center"/>
              <w:rPr>
                <w:b/>
                <w:bCs/>
                <w:i/>
                <w:iCs/>
                <w:color w:val="000000" w:themeColor="text1"/>
                <w:lang w:val="en-CA" w:eastAsia="en-CA"/>
              </w:rPr>
            </w:pPr>
            <w:r w:rsidRPr="00576EFD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Between community difference-in-differences</w:t>
            </w:r>
          </w:p>
          <w:p w14:paraId="36D0478C" w14:textId="77777777" w:rsidR="00545F16" w:rsidRPr="003F05E4" w:rsidRDefault="00545F16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95% CI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</w:tr>
      <w:tr w:rsidR="00545F16" w:rsidRPr="009C21CA" w14:paraId="22F27240" w14:textId="77777777" w:rsidTr="00A4096B">
        <w:trPr>
          <w:trHeight w:val="523"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B1CC2B" w14:textId="77777777" w:rsidR="00545F16" w:rsidRPr="009C21CA" w:rsidRDefault="00545F16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>
              <w:rPr>
                <w:b/>
                <w:bCs/>
                <w:color w:val="000000" w:themeColor="text1"/>
                <w:lang w:val="en-CA" w:eastAsia="en-CA"/>
              </w:rPr>
              <w:t xml:space="preserve">Panel </w:t>
            </w:r>
            <w:r w:rsidRPr="009C21CA">
              <w:rPr>
                <w:b/>
                <w:bCs/>
                <w:color w:val="000000" w:themeColor="text1"/>
                <w:lang w:val="en-CA" w:eastAsia="en-CA"/>
              </w:rPr>
              <w:t xml:space="preserve">I. </w:t>
            </w:r>
            <w:r>
              <w:rPr>
                <w:color w:val="000000" w:themeColor="text1"/>
                <w:lang w:val="en-CA" w:eastAsia="en-CA"/>
              </w:rPr>
              <w:t>Younger, lower educated and Older, higher educated women</w:t>
            </w:r>
            <w:r>
              <w:rPr>
                <w:b/>
                <w:bCs/>
                <w:color w:val="000000" w:themeColor="text1"/>
                <w:lang w:val="en-CA" w:eastAsia="en-CA"/>
              </w:rPr>
              <w:t xml:space="preserve"> </w:t>
            </w:r>
          </w:p>
        </w:tc>
      </w:tr>
      <w:tr w:rsidR="00545F16" w:rsidRPr="003F05E4" w14:paraId="0D891904" w14:textId="77777777" w:rsidTr="00A4096B">
        <w:trPr>
          <w:trHeight w:val="84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15D8EA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2F76C7" w14:textId="77777777" w:rsidR="00545F16" w:rsidRPr="00401380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A. Younger, lower educate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EEC8E1B" w14:textId="77777777" w:rsidR="00545F16" w:rsidRPr="00401380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B. Older, higher educa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4652C" w14:textId="77777777" w:rsidR="00545F16" w:rsidRPr="00401380" w:rsidRDefault="00545F16" w:rsidP="00836269">
            <w:pPr>
              <w:ind w:left="713"/>
              <w:jc w:val="center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C</w:t>
            </w:r>
            <w:r w:rsidRPr="00401380">
              <w:rPr>
                <w:color w:val="000000" w:themeColor="text1"/>
                <w:lang w:val="en-CA" w:eastAsia="en-CA"/>
              </w:rPr>
              <w:br/>
            </w:r>
            <w:r>
              <w:rPr>
                <w:color w:val="000000" w:themeColor="text1"/>
                <w:lang w:val="en-CA" w:eastAsia="en-CA"/>
              </w:rPr>
              <w:t>(</w:t>
            </w:r>
            <w:r w:rsidRPr="00401380">
              <w:rPr>
                <w:color w:val="000000" w:themeColor="text1"/>
                <w:lang w:val="en-CA" w:eastAsia="en-CA"/>
              </w:rPr>
              <w:t>A – B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7A07C6" w14:textId="77777777" w:rsidR="00545F16" w:rsidRPr="00401380" w:rsidRDefault="00545F16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D</w:t>
            </w:r>
          </w:p>
        </w:tc>
      </w:tr>
      <w:tr w:rsidR="00545F16" w:rsidRPr="003F05E4" w14:paraId="3DAF18FB" w14:textId="77777777" w:rsidTr="00A4096B">
        <w:trPr>
          <w:trHeight w:val="702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15903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1. </w:t>
            </w:r>
            <w:r w:rsidRPr="003F05E4">
              <w:rPr>
                <w:color w:val="000000" w:themeColor="text1"/>
                <w:lang w:val="en-CA" w:eastAsia="en-CA"/>
              </w:rPr>
              <w:t>Younge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0A885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0</w:t>
            </w:r>
          </w:p>
          <w:p w14:paraId="281DEDC1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7.9, 40.2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1F36CD1F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8.8</w:t>
            </w:r>
          </w:p>
          <w:p w14:paraId="1467E718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4.7, 22.9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1194C79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5.2</w:t>
            </w:r>
          </w:p>
          <w:p w14:paraId="7297A61B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5.0, 25.5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CC463B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52369BBE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  <w:hideMark/>
          </w:tcPr>
          <w:p w14:paraId="015E1CF8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2. </w:t>
            </w:r>
            <w:r w:rsidRPr="003F05E4">
              <w:rPr>
                <w:color w:val="000000" w:themeColor="text1"/>
                <w:lang w:val="en-CA" w:eastAsia="en-CA"/>
              </w:rPr>
              <w:t>Olde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  <w:hideMark/>
          </w:tcPr>
          <w:p w14:paraId="128A0A06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6</w:t>
            </w:r>
          </w:p>
          <w:p w14:paraId="54AF36EF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3, 38.1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60DB615A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0.7</w:t>
            </w:r>
          </w:p>
          <w:p w14:paraId="5B3298DA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8.9, 22.6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F1ED742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3.9</w:t>
            </w:r>
          </w:p>
          <w:p w14:paraId="1D34E6AE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8.2, 19.6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118263AD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2E026C7A" w14:textId="77777777" w:rsidTr="00A4096B">
        <w:trPr>
          <w:trHeight w:val="642"/>
        </w:trPr>
        <w:tc>
          <w:tcPr>
            <w:tcW w:w="6091" w:type="dxa"/>
            <w:gridSpan w:val="3"/>
            <w:shd w:val="clear" w:color="auto" w:fill="auto"/>
            <w:noWrap/>
          </w:tcPr>
          <w:p w14:paraId="1401B532" w14:textId="77777777" w:rsidR="00545F16" w:rsidRPr="003F05E4" w:rsidRDefault="00545F16" w:rsidP="00A4096B">
            <w:pPr>
              <w:ind w:firstLine="33"/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 xml:space="preserve">erences </w:t>
            </w:r>
            <w:r>
              <w:rPr>
                <w:i/>
                <w:iCs/>
                <w:color w:val="000000" w:themeColor="text1"/>
                <w:lang w:val="en-CA" w:eastAsia="en-CA"/>
              </w:rPr>
              <w:br/>
              <w:t>(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C1–C2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0910B98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</w:tcPr>
          <w:p w14:paraId="7776842E" w14:textId="77777777" w:rsidR="00545F16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1.3</w:t>
            </w:r>
          </w:p>
          <w:p w14:paraId="18B9E13C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–6.1, 8.7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</w:tr>
      <w:tr w:rsidR="00545F16" w:rsidRPr="003F05E4" w14:paraId="484F68D1" w14:textId="77777777" w:rsidTr="00A4096B">
        <w:trPr>
          <w:trHeight w:val="667"/>
        </w:trPr>
        <w:tc>
          <w:tcPr>
            <w:tcW w:w="2835" w:type="dxa"/>
            <w:shd w:val="clear" w:color="auto" w:fill="auto"/>
            <w:noWrap/>
            <w:hideMark/>
          </w:tcPr>
          <w:p w14:paraId="2E084835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3. </w:t>
            </w:r>
            <w:r w:rsidRPr="003F05E4">
              <w:rPr>
                <w:color w:val="000000" w:themeColor="text1"/>
                <w:lang w:val="en-CA" w:eastAsia="en-CA"/>
              </w:rPr>
              <w:t>Poo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  <w:r w:rsidRPr="003F05E4">
              <w:rPr>
                <w:color w:val="000000" w:themeColor="text1"/>
                <w:lang w:val="en-CA" w:eastAsia="en-CA"/>
              </w:rPr>
              <w:t xml:space="preserve"> 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0EC6E276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5.2</w:t>
            </w:r>
          </w:p>
          <w:p w14:paraId="7EEA8E19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8.0, 42.5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075A4EFF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8.8</w:t>
            </w:r>
          </w:p>
          <w:p w14:paraId="2E952E22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3.3, 34.2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C17893F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6.4</w:t>
            </w:r>
          </w:p>
          <w:p w14:paraId="1DF906E3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bookmarkStart w:id="4" w:name="_Hlk71730461"/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–7.0, 19.9</w:t>
            </w:r>
            <w:r>
              <w:rPr>
                <w:color w:val="000000" w:themeColor="text1"/>
                <w:lang w:val="en-CA" w:eastAsia="en-CA"/>
              </w:rPr>
              <w:t>)</w:t>
            </w:r>
            <w:bookmarkEnd w:id="4"/>
          </w:p>
        </w:tc>
        <w:tc>
          <w:tcPr>
            <w:tcW w:w="1417" w:type="dxa"/>
          </w:tcPr>
          <w:p w14:paraId="7589F380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153C1178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  <w:hideMark/>
          </w:tcPr>
          <w:p w14:paraId="2974E262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4. </w:t>
            </w:r>
            <w:proofErr w:type="spellStart"/>
            <w:r w:rsidRPr="003F05E4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  <w:hideMark/>
          </w:tcPr>
          <w:p w14:paraId="041D95E2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3</w:t>
            </w:r>
          </w:p>
          <w:p w14:paraId="7E0BAF21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1, 37.5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214A6F63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9.3</w:t>
            </w:r>
          </w:p>
          <w:p w14:paraId="3FA0001B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7.5, 21.1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830EF29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5.0</w:t>
            </w:r>
          </w:p>
          <w:p w14:paraId="0853F28E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9.6, 20.3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178CF267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4870024D" w14:textId="77777777" w:rsidTr="00A4096B">
        <w:trPr>
          <w:trHeight w:val="571"/>
        </w:trPr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C76D6FA" w14:textId="77777777" w:rsidR="00545F16" w:rsidRPr="003F05E4" w:rsidRDefault="00545F16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 xml:space="preserve">erences </w:t>
            </w:r>
            <w:r>
              <w:rPr>
                <w:i/>
                <w:iCs/>
                <w:color w:val="000000" w:themeColor="text1"/>
                <w:lang w:val="en-CA" w:eastAsia="en-CA"/>
              </w:rPr>
              <w:br/>
              <w:t>(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C3–C4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621F902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5A8071" w14:textId="77777777" w:rsidR="00545F16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–8.6</w:t>
            </w:r>
          </w:p>
          <w:p w14:paraId="3AFE4A2A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–17.6, 0.5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</w:tr>
      <w:tr w:rsidR="00545F16" w:rsidRPr="009C21CA" w14:paraId="22141B81" w14:textId="77777777" w:rsidTr="00A4096B">
        <w:trPr>
          <w:trHeight w:val="404"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152409" w14:textId="77777777" w:rsidR="00545F16" w:rsidRPr="009C21CA" w:rsidRDefault="00545F16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>
              <w:rPr>
                <w:b/>
                <w:bCs/>
                <w:color w:val="000000" w:themeColor="text1"/>
                <w:lang w:val="en-CA" w:eastAsia="en-CA"/>
              </w:rPr>
              <w:t>Panel I</w:t>
            </w:r>
            <w:r w:rsidRPr="009C21CA">
              <w:rPr>
                <w:b/>
                <w:bCs/>
                <w:color w:val="000000" w:themeColor="text1"/>
                <w:lang w:val="en-CA" w:eastAsia="en-CA"/>
              </w:rPr>
              <w:t xml:space="preserve">I. </w:t>
            </w:r>
            <w:r>
              <w:rPr>
                <w:color w:val="000000" w:themeColor="text1"/>
                <w:lang w:val="en-CA" w:eastAsia="en-CA"/>
              </w:rPr>
              <w:t xml:space="preserve">Younger, poor and Older, </w:t>
            </w:r>
            <w:proofErr w:type="spellStart"/>
            <w:r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>
              <w:rPr>
                <w:color w:val="000000" w:themeColor="text1"/>
                <w:lang w:val="en-CA" w:eastAsia="en-CA"/>
              </w:rPr>
              <w:t xml:space="preserve"> women</w:t>
            </w:r>
            <w:r>
              <w:rPr>
                <w:b/>
                <w:bCs/>
                <w:color w:val="000000" w:themeColor="text1"/>
                <w:lang w:val="en-CA" w:eastAsia="en-CA"/>
              </w:rPr>
              <w:t xml:space="preserve"> </w:t>
            </w:r>
          </w:p>
        </w:tc>
      </w:tr>
      <w:tr w:rsidR="00545F16" w:rsidRPr="00401380" w14:paraId="5B869A2E" w14:textId="77777777" w:rsidTr="00A4096B">
        <w:trPr>
          <w:trHeight w:val="56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FDA1C" w14:textId="77777777" w:rsidR="00545F16" w:rsidRPr="003F05E4" w:rsidRDefault="00545F16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F517D" w14:textId="77777777" w:rsidR="00545F16" w:rsidRPr="00401380" w:rsidRDefault="00545F16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E. Younger, poo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4B62936" w14:textId="77777777" w:rsidR="00545F16" w:rsidRPr="00401380" w:rsidRDefault="00545F16" w:rsidP="00836269">
            <w:pPr>
              <w:jc w:val="right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 xml:space="preserve">F. Older, </w:t>
            </w:r>
            <w:r w:rsidR="008C5CDE">
              <w:rPr>
                <w:color w:val="000000" w:themeColor="text1"/>
                <w:lang w:val="en-CA" w:eastAsia="en-CA"/>
              </w:rPr>
              <w:br/>
            </w:r>
            <w:proofErr w:type="spellStart"/>
            <w:r w:rsidRPr="00401380">
              <w:rPr>
                <w:color w:val="000000" w:themeColor="text1"/>
                <w:lang w:val="en-CA" w:eastAsia="en-CA"/>
              </w:rPr>
              <w:t>nonpoo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57DFC0" w14:textId="77777777" w:rsidR="00545F16" w:rsidRPr="00401380" w:rsidRDefault="00545F16" w:rsidP="00836269">
            <w:pPr>
              <w:ind w:left="810"/>
              <w:jc w:val="center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G</w:t>
            </w:r>
            <w:r w:rsidRPr="00401380">
              <w:rPr>
                <w:color w:val="000000" w:themeColor="text1"/>
                <w:lang w:val="en-CA" w:eastAsia="en-CA"/>
              </w:rPr>
              <w:br/>
            </w:r>
            <w:r>
              <w:rPr>
                <w:color w:val="000000" w:themeColor="text1"/>
                <w:lang w:val="en-CA" w:eastAsia="en-CA"/>
              </w:rPr>
              <w:t>(</w:t>
            </w:r>
            <w:r w:rsidRPr="00401380">
              <w:rPr>
                <w:color w:val="000000" w:themeColor="text1"/>
                <w:lang w:val="en-CA" w:eastAsia="en-CA"/>
              </w:rPr>
              <w:t>E – F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2F8824" w14:textId="77777777" w:rsidR="00545F16" w:rsidRPr="00401380" w:rsidRDefault="00545F16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 w:rsidRPr="00401380">
              <w:rPr>
                <w:color w:val="000000" w:themeColor="text1"/>
                <w:lang w:val="en-CA" w:eastAsia="en-CA"/>
              </w:rPr>
              <w:t>H</w:t>
            </w:r>
          </w:p>
        </w:tc>
      </w:tr>
      <w:tr w:rsidR="00545F16" w:rsidRPr="003F05E4" w14:paraId="2AC99C43" w14:textId="77777777" w:rsidTr="00A4096B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5AD07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1. </w:t>
            </w:r>
            <w:r w:rsidRPr="003F05E4">
              <w:rPr>
                <w:color w:val="000000" w:themeColor="text1"/>
                <w:lang w:val="en-CA" w:eastAsia="en-CA"/>
              </w:rPr>
              <w:t>Younge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BC8FA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6.3</w:t>
            </w:r>
          </w:p>
          <w:p w14:paraId="3939D3B8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9.3, 43.4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A7C1CD2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9.4</w:t>
            </w:r>
          </w:p>
          <w:p w14:paraId="066AADF0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6.0, 22.9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59F773A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6.9</w:t>
            </w:r>
          </w:p>
          <w:p w14:paraId="11ADB7E7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5.4, 28.4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74C580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331302B3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  <w:hideMark/>
          </w:tcPr>
          <w:p w14:paraId="137C8B3D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2. </w:t>
            </w:r>
            <w:r w:rsidRPr="003F05E4">
              <w:rPr>
                <w:color w:val="000000" w:themeColor="text1"/>
                <w:lang w:val="en-CA" w:eastAsia="en-CA"/>
              </w:rPr>
              <w:t>Olde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  <w:hideMark/>
          </w:tcPr>
          <w:p w14:paraId="2BF64EEB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5.5</w:t>
            </w:r>
          </w:p>
          <w:p w14:paraId="233E6A36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4, 39.6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2C7D4F1E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1.6</w:t>
            </w:r>
          </w:p>
          <w:p w14:paraId="5E50FFE6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0.0, 23.2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475F7C3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3.9</w:t>
            </w:r>
          </w:p>
          <w:p w14:paraId="1CAEF28C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7.3, 20.5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7E9B9E40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12394030" w14:textId="77777777" w:rsidTr="00A4096B">
        <w:trPr>
          <w:trHeight w:val="676"/>
        </w:trPr>
        <w:tc>
          <w:tcPr>
            <w:tcW w:w="6091" w:type="dxa"/>
            <w:gridSpan w:val="3"/>
            <w:shd w:val="clear" w:color="auto" w:fill="auto"/>
            <w:noWrap/>
          </w:tcPr>
          <w:p w14:paraId="7B5B53D5" w14:textId="77777777" w:rsidR="00545F16" w:rsidRDefault="00545F16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s</w:t>
            </w:r>
          </w:p>
          <w:p w14:paraId="79AC052A" w14:textId="77777777" w:rsidR="00545F16" w:rsidRPr="00DE4D90" w:rsidRDefault="00545F16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DE4D90">
              <w:rPr>
                <w:i/>
                <w:iCs/>
                <w:color w:val="000000" w:themeColor="text1"/>
                <w:lang w:val="en-CA" w:eastAsia="en-CA"/>
              </w:rPr>
              <w:t>(G1–G2)</w:t>
            </w:r>
          </w:p>
        </w:tc>
        <w:tc>
          <w:tcPr>
            <w:tcW w:w="1842" w:type="dxa"/>
            <w:shd w:val="clear" w:color="auto" w:fill="auto"/>
          </w:tcPr>
          <w:p w14:paraId="574F26F3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</w:tcPr>
          <w:p w14:paraId="12961A83" w14:textId="77777777" w:rsidR="00545F16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3.0</w:t>
            </w:r>
          </w:p>
          <w:p w14:paraId="2383CC16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–5.2, 11.1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</w:tr>
      <w:tr w:rsidR="00545F16" w:rsidRPr="003F05E4" w14:paraId="1F2D5F39" w14:textId="77777777" w:rsidTr="00A4096B">
        <w:trPr>
          <w:trHeight w:val="619"/>
        </w:trPr>
        <w:tc>
          <w:tcPr>
            <w:tcW w:w="2835" w:type="dxa"/>
            <w:shd w:val="clear" w:color="auto" w:fill="auto"/>
            <w:noWrap/>
            <w:hideMark/>
          </w:tcPr>
          <w:p w14:paraId="39601CE6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3. </w:t>
            </w:r>
            <w:r w:rsidRPr="003F05E4">
              <w:rPr>
                <w:color w:val="000000" w:themeColor="text1"/>
                <w:lang w:val="en-CA" w:eastAsia="en-CA"/>
              </w:rPr>
              <w:t>Poo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  <w:r w:rsidRPr="003F05E4">
              <w:rPr>
                <w:color w:val="000000" w:themeColor="text1"/>
                <w:lang w:val="en-CA" w:eastAsia="en-CA"/>
              </w:rPr>
              <w:t xml:space="preserve"> 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37416485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7.1</w:t>
            </w:r>
          </w:p>
          <w:p w14:paraId="62BA084C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0, 43.3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15DD3E7A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4.4</w:t>
            </w:r>
          </w:p>
          <w:p w14:paraId="63B29341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9.8, 29.1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4C802A6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2.7</w:t>
            </w:r>
          </w:p>
          <w:p w14:paraId="181A7293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.8, 22.6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49AA23D4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6D3951F7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  <w:hideMark/>
          </w:tcPr>
          <w:p w14:paraId="2AAAD411" w14:textId="77777777" w:rsidR="00545F16" w:rsidRPr="003F05E4" w:rsidRDefault="00545F16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4. </w:t>
            </w:r>
            <w:proofErr w:type="spellStart"/>
            <w:r w:rsidRPr="003F05E4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  <w:hideMark/>
          </w:tcPr>
          <w:p w14:paraId="76965927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6</w:t>
            </w:r>
          </w:p>
          <w:p w14:paraId="00E72A3A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0.3, 38.9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3F4BACB1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1.0</w:t>
            </w:r>
          </w:p>
          <w:p w14:paraId="552CCFED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9.5, 22.5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331A34C" w14:textId="77777777" w:rsidR="00545F16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3.6</w:t>
            </w:r>
          </w:p>
          <w:p w14:paraId="1252592D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6.7, 20.5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7C33E085" w14:textId="77777777" w:rsidR="00545F16" w:rsidRPr="003F05E4" w:rsidRDefault="00545F16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545F16" w:rsidRPr="003F05E4" w14:paraId="1A12649E" w14:textId="77777777" w:rsidTr="00A4096B">
        <w:trPr>
          <w:trHeight w:val="649"/>
        </w:trPr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B0A501D" w14:textId="77777777" w:rsidR="00545F16" w:rsidRDefault="00545F16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s</w:t>
            </w:r>
          </w:p>
          <w:p w14:paraId="65B04B37" w14:textId="77777777" w:rsidR="00545F16" w:rsidRPr="00DE4D90" w:rsidRDefault="00545F16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DE4D90">
              <w:rPr>
                <w:i/>
                <w:iCs/>
                <w:color w:val="000000" w:themeColor="text1"/>
                <w:lang w:val="en-CA" w:eastAsia="en-CA"/>
              </w:rPr>
              <w:t>(G3–G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7425F4A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4E595A" w14:textId="77777777" w:rsidR="00545F16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–0.9</w:t>
            </w:r>
          </w:p>
          <w:p w14:paraId="40C67F67" w14:textId="77777777" w:rsidR="00545F16" w:rsidRPr="003F05E4" w:rsidRDefault="00545F16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–8.5, 6.7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</w:tr>
    </w:tbl>
    <w:p w14:paraId="4EAABED7" w14:textId="77777777" w:rsidR="00545F16" w:rsidRPr="00836269" w:rsidRDefault="00545F16" w:rsidP="00545F16">
      <w:r w:rsidRPr="00836269">
        <w:rPr>
          <w:i/>
          <w:iCs/>
        </w:rPr>
        <w:t>***p&lt;.001; **p&lt;.01; *&lt;05.</w:t>
      </w:r>
      <w:r w:rsidRPr="00836269">
        <w:t xml:space="preserve"> DC=Disadvantaged communities; AC=Advantaged communities.</w:t>
      </w:r>
    </w:p>
    <w:p w14:paraId="076815DA" w14:textId="77777777" w:rsidR="008C5CDE" w:rsidRDefault="008C5CDE" w:rsidP="00545F16">
      <w:pPr>
        <w:spacing w:after="240"/>
        <w:rPr>
          <w:color w:val="000000" w:themeColor="text1"/>
          <w:vertAlign w:val="superscript"/>
        </w:rPr>
      </w:pPr>
    </w:p>
    <w:p w14:paraId="3F1AF435" w14:textId="77777777" w:rsidR="00545F16" w:rsidRDefault="00545F16" w:rsidP="00545F16">
      <w:pPr>
        <w:spacing w:after="240"/>
        <w:rPr>
          <w:color w:val="000000" w:themeColor="text1"/>
        </w:rPr>
      </w:pPr>
      <w:r w:rsidRPr="009C21CA">
        <w:rPr>
          <w:color w:val="000000" w:themeColor="text1"/>
          <w:vertAlign w:val="superscript"/>
        </w:rPr>
        <w:t>1</w:t>
      </w:r>
      <w:r w:rsidRPr="005D16F0">
        <w:rPr>
          <w:color w:val="000000" w:themeColor="text1"/>
        </w:rPr>
        <w:t xml:space="preserve">Bangladesh </w:t>
      </w:r>
      <w:r>
        <w:rPr>
          <w:color w:val="000000" w:themeColor="text1"/>
        </w:rPr>
        <w:t>v</w:t>
      </w:r>
      <w:r w:rsidRPr="005D16F0">
        <w:rPr>
          <w:color w:val="000000" w:themeColor="text1"/>
        </w:rPr>
        <w:t xml:space="preserve">iolence </w:t>
      </w:r>
      <w:r>
        <w:rPr>
          <w:color w:val="000000" w:themeColor="text1"/>
        </w:rPr>
        <w:t>a</w:t>
      </w:r>
      <w:r w:rsidRPr="005D16F0">
        <w:rPr>
          <w:color w:val="000000" w:themeColor="text1"/>
        </w:rPr>
        <w:t xml:space="preserve">gainst </w:t>
      </w:r>
      <w:r>
        <w:rPr>
          <w:color w:val="000000" w:themeColor="text1"/>
        </w:rPr>
        <w:t>w</w:t>
      </w:r>
      <w:r w:rsidRPr="005D16F0">
        <w:rPr>
          <w:color w:val="000000" w:themeColor="text1"/>
        </w:rPr>
        <w:t xml:space="preserve">omen </w:t>
      </w:r>
      <w:r>
        <w:rPr>
          <w:color w:val="000000" w:themeColor="text1"/>
        </w:rPr>
        <w:t>s</w:t>
      </w:r>
      <w:r w:rsidRPr="005D16F0">
        <w:rPr>
          <w:color w:val="000000" w:themeColor="text1"/>
        </w:rPr>
        <w:t xml:space="preserve">urvey 2015, </w:t>
      </w:r>
      <w:r>
        <w:rPr>
          <w:color w:val="000000" w:themeColor="text1"/>
        </w:rPr>
        <w:t xml:space="preserve">unweighted </w:t>
      </w:r>
      <w:r w:rsidRPr="005D16F0">
        <w:rPr>
          <w:color w:val="000000" w:themeColor="text1"/>
        </w:rPr>
        <w:t>N, women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15,421; N, communities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911.</w:t>
      </w:r>
      <w:r>
        <w:rPr>
          <w:color w:val="000000" w:themeColor="text1"/>
        </w:rPr>
        <w:t xml:space="preserve"> </w:t>
      </w:r>
    </w:p>
    <w:p w14:paraId="08176EF2" w14:textId="77777777" w:rsidR="00545F16" w:rsidRDefault="00545F16" w:rsidP="00545F16">
      <w:pPr>
        <w:spacing w:after="240"/>
        <w:rPr>
          <w:color w:val="000000" w:themeColor="text1"/>
        </w:rPr>
      </w:pPr>
      <w:r>
        <w:rPr>
          <w:color w:val="000000" w:themeColor="text1"/>
          <w:vertAlign w:val="superscript"/>
        </w:rPr>
        <w:lastRenderedPageBreak/>
        <w:t>2</w:t>
      </w:r>
      <w:r>
        <w:rPr>
          <w:color w:val="000000" w:themeColor="text1"/>
        </w:rPr>
        <w:t>In y</w:t>
      </w:r>
      <w:r w:rsidRPr="005D16F0">
        <w:rPr>
          <w:color w:val="000000" w:themeColor="text1"/>
        </w:rPr>
        <w:t>ounger</w:t>
      </w:r>
      <w:r>
        <w:rPr>
          <w:color w:val="000000" w:themeColor="text1"/>
        </w:rPr>
        <w:t xml:space="preserve"> </w:t>
      </w:r>
      <w:r w:rsidRPr="005D16F0">
        <w:rPr>
          <w:color w:val="000000" w:themeColor="text1"/>
        </w:rPr>
        <w:t xml:space="preserve">communities </w:t>
      </w:r>
      <w:r>
        <w:rPr>
          <w:color w:val="000000" w:themeColor="text1"/>
        </w:rPr>
        <w:t>&gt;</w:t>
      </w:r>
      <w:r w:rsidRPr="00056DC4">
        <w:t>43.3%</w:t>
      </w:r>
      <w:r>
        <w:t xml:space="preserve"> married </w:t>
      </w:r>
      <w:r w:rsidRPr="00056DC4">
        <w:t xml:space="preserve">younger </w:t>
      </w:r>
      <w:r>
        <w:t>women lived. In poor communities, &gt;</w:t>
      </w:r>
      <w:r w:rsidRPr="00056DC4">
        <w:t xml:space="preserve">41.8% poor </w:t>
      </w:r>
      <w:r>
        <w:t>married women lived</w:t>
      </w:r>
      <w:r w:rsidRPr="005D16F0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14:paraId="0607FDA7" w14:textId="77777777" w:rsidR="00545F16" w:rsidRPr="00836269" w:rsidRDefault="00545F16" w:rsidP="00545F16">
      <w:pPr>
        <w:spacing w:after="240"/>
        <w:rPr>
          <w:rStyle w:val="StyleFigChar"/>
          <w:rFonts w:ascii="Calibri" w:eastAsiaTheme="minorHAnsi" w:hAnsi="Calibri"/>
          <w:b w:val="0"/>
          <w:sz w:val="21"/>
          <w:szCs w:val="21"/>
        </w:rPr>
      </w:pPr>
      <w:r>
        <w:rPr>
          <w:color w:val="000000" w:themeColor="text1"/>
          <w:vertAlign w:val="superscript"/>
        </w:rPr>
        <w:t>3</w:t>
      </w:r>
      <w:r w:rsidRPr="00836269">
        <w:rPr>
          <w:rStyle w:val="StyleFigChar"/>
          <w:rFonts w:ascii="Calibri" w:eastAsiaTheme="minorHAnsi" w:hAnsi="Calibri"/>
          <w:b w:val="0"/>
          <w:sz w:val="21"/>
          <w:szCs w:val="21"/>
        </w:rPr>
        <w:t xml:space="preserve">Probability estimates were calculated after running Model 2 (Additional file 6), adjusted for women’s religion, geographical location, poverty, and their husband’s age and education. </w:t>
      </w:r>
    </w:p>
    <w:p w14:paraId="7B9AAAEF" w14:textId="77777777" w:rsidR="00545F16" w:rsidRPr="00836269" w:rsidRDefault="00545F16" w:rsidP="00545F16">
      <w:pPr>
        <w:spacing w:after="240"/>
        <w:rPr>
          <w:rStyle w:val="StyleFigChar"/>
          <w:rFonts w:ascii="Calibri" w:eastAsiaTheme="minorHAnsi" w:hAnsi="Calibri"/>
          <w:b w:val="0"/>
          <w:sz w:val="21"/>
          <w:szCs w:val="21"/>
        </w:rPr>
      </w:pPr>
      <w:r>
        <w:rPr>
          <w:color w:val="000000" w:themeColor="text1"/>
          <w:vertAlign w:val="superscript"/>
        </w:rPr>
        <w:t>4</w:t>
      </w:r>
      <w:r w:rsidRPr="00836269">
        <w:rPr>
          <w:rStyle w:val="StyleFigChar"/>
          <w:rFonts w:eastAsiaTheme="minorHAnsi"/>
          <w:b w:val="0"/>
        </w:rPr>
        <w:t>The model</w:t>
      </w:r>
      <w:r w:rsidRPr="00836269">
        <w:rPr>
          <w:b/>
        </w:rPr>
        <w:t xml:space="preserve"> </w:t>
      </w:r>
      <w:r w:rsidRPr="00CE5DCC">
        <w:t>Wald Chi-square=</w:t>
      </w:r>
      <w:r w:rsidRPr="00CE5DCC">
        <w:rPr>
          <w:color w:val="000000" w:themeColor="text1"/>
        </w:rPr>
        <w:t>296.17</w:t>
      </w:r>
      <w:r>
        <w:rPr>
          <w:color w:val="000000" w:themeColor="text1"/>
        </w:rPr>
        <w:t xml:space="preserve">, </w:t>
      </w:r>
      <w:r w:rsidRPr="001B6502">
        <w:rPr>
          <w:i/>
          <w:iCs/>
          <w:color w:val="000000" w:themeColor="text1"/>
        </w:rPr>
        <w:t>p</w:t>
      </w:r>
      <w:r>
        <w:rPr>
          <w:color w:val="000000" w:themeColor="text1"/>
        </w:rPr>
        <w:t>=</w:t>
      </w:r>
      <w:r w:rsidRPr="00CE5DCC">
        <w:rPr>
          <w:color w:val="000000" w:themeColor="text1"/>
        </w:rPr>
        <w:t xml:space="preserve">0.00; </w:t>
      </w:r>
      <w:r>
        <w:rPr>
          <w:color w:val="000000" w:themeColor="text1"/>
        </w:rPr>
        <w:t>r</w:t>
      </w:r>
      <w:r w:rsidRPr="00CE5DCC">
        <w:rPr>
          <w:color w:val="000000" w:themeColor="text1"/>
        </w:rPr>
        <w:t xml:space="preserve">andom effects, between community variance= </w:t>
      </w:r>
      <w:r>
        <w:rPr>
          <w:color w:val="000000" w:themeColor="text1"/>
        </w:rPr>
        <w:t>0</w:t>
      </w:r>
      <w:r w:rsidRPr="00CE5DCC">
        <w:rPr>
          <w:color w:val="000000" w:themeColor="text1"/>
        </w:rPr>
        <w:t xml:space="preserve">.65, 95% CI </w:t>
      </w:r>
      <w:r>
        <w:rPr>
          <w:color w:val="000000" w:themeColor="text1"/>
        </w:rPr>
        <w:t>(</w:t>
      </w:r>
      <w:r w:rsidRPr="00CE5DCC">
        <w:rPr>
          <w:color w:val="000000" w:themeColor="text1"/>
        </w:rPr>
        <w:t>0.53, 0.80</w:t>
      </w:r>
      <w:r>
        <w:rPr>
          <w:color w:val="000000" w:themeColor="text1"/>
        </w:rPr>
        <w:t>)</w:t>
      </w:r>
      <w:r w:rsidRPr="00CE5DCC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and </w:t>
      </w:r>
      <w:proofErr w:type="spellStart"/>
      <w:r w:rsidRPr="00CE5DCC">
        <w:t>intraclass</w:t>
      </w:r>
      <w:proofErr w:type="spellEnd"/>
      <w:r w:rsidRPr="00CE5DCC">
        <w:t xml:space="preserve"> correlation coefficient =</w:t>
      </w:r>
      <w:r w:rsidRPr="00CE5DCC">
        <w:rPr>
          <w:color w:val="000000" w:themeColor="text1"/>
        </w:rPr>
        <w:t xml:space="preserve">16.50, 95% CI </w:t>
      </w:r>
      <w:r>
        <w:rPr>
          <w:color w:val="000000" w:themeColor="text1"/>
        </w:rPr>
        <w:t>(</w:t>
      </w:r>
      <w:r w:rsidRPr="00CE5DCC">
        <w:rPr>
          <w:color w:val="000000" w:themeColor="text1"/>
        </w:rPr>
        <w:t>13.91, 19.45</w:t>
      </w:r>
      <w:r>
        <w:rPr>
          <w:color w:val="000000" w:themeColor="text1"/>
        </w:rPr>
        <w:t>)</w:t>
      </w:r>
      <w:r>
        <w:t xml:space="preserve">. </w:t>
      </w:r>
      <w:r w:rsidRPr="00CE5DCC">
        <w:t xml:space="preserve">Compared to </w:t>
      </w:r>
      <w:r>
        <w:t>a null model</w:t>
      </w:r>
      <w:r w:rsidRPr="00CE5DCC">
        <w:t xml:space="preserve">, </w:t>
      </w:r>
      <w:r w:rsidRPr="00836269">
        <w:rPr>
          <w:rStyle w:val="StyleFigChar"/>
          <w:rFonts w:eastAsiaTheme="minorHAnsi"/>
          <w:b w:val="0"/>
        </w:rPr>
        <w:t>this model’s</w:t>
      </w:r>
      <w:r>
        <w:rPr>
          <w:rStyle w:val="StyleFigChar"/>
          <w:rFonts w:eastAsiaTheme="minorHAnsi"/>
        </w:rPr>
        <w:t xml:space="preserve"> </w:t>
      </w:r>
      <w:r w:rsidRPr="00CE5DCC">
        <w:t>area under the receiver operating characteristic curve increased significantly to 77</w:t>
      </w:r>
      <w:r w:rsidRPr="00836269">
        <w:rPr>
          <w:rStyle w:val="StyleFigChar"/>
          <w:rFonts w:eastAsiaTheme="minorHAnsi"/>
          <w:b w:val="0"/>
        </w:rPr>
        <w:t>.</w:t>
      </w:r>
      <w:r w:rsidRPr="00836269">
        <w:rPr>
          <w:rStyle w:val="StyleFigChar"/>
          <w:rFonts w:ascii="Calibri" w:eastAsiaTheme="minorHAnsi" w:hAnsi="Calibri"/>
          <w:b w:val="0"/>
          <w:sz w:val="21"/>
          <w:szCs w:val="21"/>
        </w:rPr>
        <w:t>1% (95% CI, 76.2, 77.9), indicating a very large discriminatory accuracy.</w:t>
      </w:r>
      <w:bookmarkEnd w:id="0"/>
      <w:bookmarkEnd w:id="3"/>
    </w:p>
    <w:p w14:paraId="779C86A9" w14:textId="77777777"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F16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45F16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33269"/>
    <w:rsid w:val="008342D6"/>
    <w:rsid w:val="00836269"/>
    <w:rsid w:val="00850DD7"/>
    <w:rsid w:val="008604E6"/>
    <w:rsid w:val="00895AC7"/>
    <w:rsid w:val="008C5CDE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57D0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545F16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545F16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paragraph" w:customStyle="1" w:styleId="StyleFig">
    <w:name w:val="StyleFig"/>
    <w:basedOn w:val="Normal"/>
    <w:link w:val="StyleFigChar"/>
    <w:qFormat/>
    <w:rsid w:val="00545F16"/>
    <w:pPr>
      <w:widowControl/>
      <w:ind w:firstLine="567"/>
      <w:jc w:val="left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StyleFigChar">
    <w:name w:val="StyleFig Char"/>
    <w:basedOn w:val="DefaultParagraphFont"/>
    <w:link w:val="StyleFig"/>
    <w:rsid w:val="00545F16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Francis Frank Real</cp:lastModifiedBy>
  <cp:revision>3</cp:revision>
  <dcterms:created xsi:type="dcterms:W3CDTF">2021-11-17T10:51:00Z</dcterms:created>
  <dcterms:modified xsi:type="dcterms:W3CDTF">2021-12-28T06:53:00Z</dcterms:modified>
</cp:coreProperties>
</file>